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D0FDA" w14:textId="6E062AD5" w:rsidR="006A5BB0" w:rsidRDefault="00AA53B5" w:rsidP="006A5BB0">
      <w:pPr>
        <w:widowControl/>
        <w:spacing w:line="360" w:lineRule="auto"/>
        <w:rPr>
          <w:rFonts w:ascii="Times New Roman" w:eastAsia="TimesNewRomanPS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="006A5BB0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6A5BB0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supplement</w:t>
      </w:r>
      <w:r w:rsidR="009845BC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6A5BB0" w:rsidRPr="009414E7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6A5BB0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A5BB0" w:rsidRPr="0096464A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>Predictive analysis of protein binding</w:t>
      </w:r>
      <w:r w:rsidR="00E445F6">
        <w:rPr>
          <w:rFonts w:ascii="Times New Roman" w:eastAsia="TimesNewRomanPS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W w:w="8849" w:type="dxa"/>
        <w:tblInd w:w="-5" w:type="dxa"/>
        <w:tblLook w:val="04A0" w:firstRow="1" w:lastRow="0" w:firstColumn="1" w:lastColumn="0" w:noHBand="0" w:noVBand="1"/>
      </w:tblPr>
      <w:tblGrid>
        <w:gridCol w:w="505"/>
        <w:gridCol w:w="155"/>
        <w:gridCol w:w="2171"/>
        <w:gridCol w:w="1074"/>
        <w:gridCol w:w="135"/>
        <w:gridCol w:w="63"/>
        <w:gridCol w:w="940"/>
        <w:gridCol w:w="1118"/>
        <w:gridCol w:w="802"/>
        <w:gridCol w:w="1022"/>
        <w:gridCol w:w="960"/>
      </w:tblGrid>
      <w:tr w:rsidR="006A5BB0" w:rsidRPr="0096464A" w14:paraId="60C52230" w14:textId="77777777" w:rsidTr="009842EB">
        <w:trPr>
          <w:trHeight w:val="312"/>
        </w:trPr>
        <w:tc>
          <w:tcPr>
            <w:tcW w:w="7889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A625BD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444444"/>
                <w:kern w:val="0"/>
                <w:sz w:val="24"/>
                <w:szCs w:val="24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444444"/>
                <w:kern w:val="0"/>
                <w:sz w:val="24"/>
                <w:szCs w:val="24"/>
              </w:rPr>
              <w:t>Interface Summary</w:t>
            </w:r>
            <w:r w:rsidRPr="0096464A">
              <w:rPr>
                <w:rFonts w:ascii="Arial" w:eastAsia="等线" w:hAnsi="Arial" w:cs="Arial"/>
                <w:color w:val="444444"/>
                <w:kern w:val="0"/>
                <w:sz w:val="14"/>
                <w:szCs w:val="14"/>
              </w:rPr>
              <w:t> </w:t>
            </w:r>
            <w:r w:rsidRPr="0096464A"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  <w:t>     X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2B420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5BB0" w:rsidRPr="0096464A" w14:paraId="270E32AB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05BD814E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AED"/>
            <w:noWrap/>
            <w:hideMark/>
          </w:tcPr>
          <w:p w14:paraId="52163619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6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Structure 1</w:t>
              </w:r>
            </w:hyperlink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AED"/>
            <w:noWrap/>
            <w:hideMark/>
          </w:tcPr>
          <w:p w14:paraId="39262FBB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7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Structure 2</w:t>
              </w:r>
            </w:hyperlink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0901D9D3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  <w:t>  </w:t>
            </w:r>
          </w:p>
        </w:tc>
      </w:tr>
      <w:tr w:rsidR="006A5BB0" w:rsidRPr="0096464A" w14:paraId="7124AA38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66BA9ABE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8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Selection range</w:t>
              </w:r>
            </w:hyperlink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F55F3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10678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21677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0077783A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26A32221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class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10229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CC53F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7E060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7FCE9CD6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024C0923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symmetry operation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742CE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,y</w:t>
            </w:r>
            <w:proofErr w:type="gramEnd"/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z</w:t>
            </w:r>
            <w:proofErr w:type="spellEnd"/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ABBED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,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85196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4B4E2547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3463CA89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symmetry ID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DA8EE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_555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6B762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_55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60D6F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3E0DB60B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0FF8F95A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9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Number of atoms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9C07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8AA6E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41C3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9CCC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E1879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096224D6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2F0DA6E7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interfa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8BCC4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E84AA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46951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9100E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6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9DBCD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03B22C24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152BE5A9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surfa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6358C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11BB0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.7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03B5A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1D4D1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5.7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E500E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40B3D1B5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655408B7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F31B0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22BA5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11257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94C54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1F940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268B6B36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4D80F534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10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Number of residues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ADAC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27AE5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1941C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C5BF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E067B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7FB820E0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4D9CB7E1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interfa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71499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DED9A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0F360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5A030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F2416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6B3C942A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55D23D1E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surfa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F8F85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1E98A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.0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90F4D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CD158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7E4AD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  <w:bookmarkStart w:id="0" w:name="_GoBack"/>
        <w:bookmarkEnd w:id="0"/>
      </w:tr>
      <w:tr w:rsidR="006A5BB0" w:rsidRPr="0096464A" w14:paraId="27B7AC71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0E0D0EDD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FF4A7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95F44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8A12C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BFD48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0AD5E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23877167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4C5F34DB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11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Solvent-accessible area, Å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8C2C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D7349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CA8BC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1FBF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8A826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37B056DD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1E164DB8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interfa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04264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FD928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AC3C7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2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560AA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.5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A3C83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01924FD8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03013DFF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40DB7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982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F1A85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94685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29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32CDE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CFE3D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67B932B6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650DB13D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12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Solvation energy, kcal/mol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4B99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1B1A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68B36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77D7F" w14:textId="77777777" w:rsidR="006A5BB0" w:rsidRPr="0096464A" w:rsidRDefault="006A5BB0" w:rsidP="009842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633AC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002670AF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46DB593E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isolated struct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B734B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1184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2E0EF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BFEC1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4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8E1FE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2A9BD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0FD04770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5DBDA5D1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gain on complex form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F1E44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8E8AD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303BF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5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39A7F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.0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AA107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6675F10F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44514883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average g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7B11A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21CFF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F2181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4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5148C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.6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23207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49336646" w14:textId="77777777" w:rsidTr="009842EB">
        <w:trPr>
          <w:trHeight w:val="276"/>
        </w:trPr>
        <w:tc>
          <w:tcPr>
            <w:tcW w:w="410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0FAED"/>
            <w:noWrap/>
            <w:hideMark/>
          </w:tcPr>
          <w:p w14:paraId="55ADC755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P-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C4E8FD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7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2AF4F8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04BDBD" w14:textId="77777777" w:rsidR="006A5BB0" w:rsidRPr="0096464A" w:rsidRDefault="006A5BB0" w:rsidP="009842E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EFC7DD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338B6" w14:textId="77777777" w:rsidR="006A5BB0" w:rsidRPr="0096464A" w:rsidRDefault="006A5BB0" w:rsidP="009842EB">
            <w:pPr>
              <w:widowControl/>
              <w:jc w:val="left"/>
              <w:rPr>
                <w:rFonts w:ascii="Arial" w:eastAsia="等线" w:hAnsi="Arial" w:cs="Arial"/>
                <w:color w:val="444444"/>
                <w:kern w:val="0"/>
                <w:sz w:val="16"/>
                <w:szCs w:val="16"/>
              </w:rPr>
            </w:pPr>
          </w:p>
        </w:tc>
      </w:tr>
      <w:tr w:rsidR="006A5BB0" w:rsidRPr="0096464A" w14:paraId="6EAEFF0A" w14:textId="77777777" w:rsidTr="009842EB">
        <w:trPr>
          <w:gridAfter w:val="3"/>
          <w:wAfter w:w="2739" w:type="dxa"/>
          <w:trHeight w:val="312"/>
        </w:trPr>
        <w:tc>
          <w:tcPr>
            <w:tcW w:w="611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E76232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Hydrogen bonds</w:t>
            </w:r>
            <w:r w:rsidRPr="0096464A">
              <w:rPr>
                <w:rFonts w:ascii="Arial" w:eastAsia="等线" w:hAnsi="Arial" w:cs="Arial"/>
                <w:color w:val="000000"/>
                <w:kern w:val="0"/>
                <w:sz w:val="14"/>
                <w:szCs w:val="14"/>
              </w:rPr>
              <w:t> </w:t>
            </w: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   XML</w:t>
            </w:r>
          </w:p>
        </w:tc>
      </w:tr>
      <w:tr w:rsidR="006A5BB0" w:rsidRPr="0096464A" w14:paraId="423FF578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4A7B0B88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##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0FAED"/>
            <w:noWrap/>
            <w:hideMark/>
          </w:tcPr>
          <w:p w14:paraId="6D7645A2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13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  Structure 1  </w:t>
              </w:r>
            </w:hyperlink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AED"/>
            <w:noWrap/>
            <w:hideMark/>
          </w:tcPr>
          <w:p w14:paraId="6D5A40E6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14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 Dist. [Å] </w:t>
              </w:r>
            </w:hyperlink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AED"/>
            <w:noWrap/>
            <w:hideMark/>
          </w:tcPr>
          <w:p w14:paraId="3A78AADF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15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  Structure 2  </w:t>
              </w:r>
            </w:hyperlink>
          </w:p>
        </w:tc>
      </w:tr>
      <w:tr w:rsidR="006A5BB0" w:rsidRPr="0096464A" w14:paraId="1D29C288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B8C8DF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EE968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67[ N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CFED2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89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D86F12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0[ O  ] </w:t>
            </w:r>
          </w:p>
        </w:tc>
      </w:tr>
      <w:tr w:rsidR="006A5BB0" w:rsidRPr="0096464A" w14:paraId="304E5ED4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618AFB3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94D21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67[ OG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0C26E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23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1FCED4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0[ O  ] </w:t>
            </w:r>
          </w:p>
        </w:tc>
      </w:tr>
      <w:tr w:rsidR="006A5BB0" w:rsidRPr="0096464A" w14:paraId="16382CB9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998AD41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B5FF9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GLY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68[ N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D8043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80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8E7C03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0[ O  ] </w:t>
            </w:r>
          </w:p>
        </w:tc>
      </w:tr>
      <w:tr w:rsidR="006A5BB0" w:rsidRPr="0096464A" w14:paraId="54EADE8A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4188070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4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40A40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ASN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65[ ND2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A109E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02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2C4F4C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0[ OG ] </w:t>
            </w:r>
          </w:p>
        </w:tc>
      </w:tr>
      <w:tr w:rsidR="006A5BB0" w:rsidRPr="0096464A" w14:paraId="0D228CD5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1683C5B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5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0624D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HIS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60[ N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7E564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11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97D065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TY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1[ O  ] </w:t>
            </w:r>
          </w:p>
        </w:tc>
      </w:tr>
      <w:tr w:rsidR="006A5BB0" w:rsidRPr="0096464A" w14:paraId="154CC6C1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1818E91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6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6F337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HIS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60[ ND1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D7B11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87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972AAB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TY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1[ O  ] </w:t>
            </w:r>
          </w:p>
        </w:tc>
      </w:tr>
      <w:tr w:rsidR="006A5BB0" w:rsidRPr="0096464A" w14:paraId="66C919A4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718B7E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7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12F26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70[ N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A9E7E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83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1F31E0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GLY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2[ O  ] </w:t>
            </w:r>
          </w:p>
        </w:tc>
      </w:tr>
      <w:tr w:rsidR="006A5BB0" w:rsidRPr="0096464A" w14:paraId="1454C219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BE99C6B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8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287AA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62[ N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B79F2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15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42160D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HIS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3[ O  ] </w:t>
            </w:r>
          </w:p>
        </w:tc>
      </w:tr>
      <w:tr w:rsidR="006A5BB0" w:rsidRPr="0096464A" w14:paraId="3D59B3E4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2A6F69A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9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F2A4B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62[ OG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64980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72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0E8D91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5[ OG ] </w:t>
            </w:r>
          </w:p>
        </w:tc>
      </w:tr>
      <w:tr w:rsidR="006A5BB0" w:rsidRPr="0096464A" w14:paraId="1786C635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556FEDB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0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BE6E8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ASN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65[ O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639D5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95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F57B44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0[ N  ] </w:t>
            </w:r>
          </w:p>
        </w:tc>
      </w:tr>
      <w:tr w:rsidR="006A5BB0" w:rsidRPr="0096464A" w14:paraId="4853F9E0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6EA550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1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8C189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A:ASP 159[ OD2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56596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99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06E389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TY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1[ N  ] </w:t>
            </w:r>
          </w:p>
        </w:tc>
      </w:tr>
      <w:tr w:rsidR="006A5BB0" w:rsidRPr="0096464A" w14:paraId="4D7217E3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A5F0EC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872CF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GLY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68[ O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970AD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04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6471E4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GLY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2[ N  ] </w:t>
            </w:r>
          </w:p>
        </w:tc>
      </w:tr>
      <w:tr w:rsidR="006A5BB0" w:rsidRPr="0096464A" w14:paraId="3B51958C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D0B340F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3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90010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HIS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60[ O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42CC6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89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965BED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HIS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3[ N  ] </w:t>
            </w:r>
          </w:p>
        </w:tc>
      </w:tr>
      <w:tr w:rsidR="006A5BB0" w:rsidRPr="0096464A" w14:paraId="5E036DB9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3E2FED7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4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755EB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TY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47[ OH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81415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72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7718E8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HIS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3[ ND1] </w:t>
            </w:r>
          </w:p>
        </w:tc>
      </w:tr>
      <w:tr w:rsidR="006A5BB0" w:rsidRPr="0096464A" w14:paraId="64D975F8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952C59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5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31984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A:ASP 159[ OD1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6A5DC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94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95B8A6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HIS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3[ NE2] </w:t>
            </w:r>
          </w:p>
        </w:tc>
      </w:tr>
      <w:tr w:rsidR="006A5BB0" w:rsidRPr="0096464A" w14:paraId="660F286F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58F97BE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6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D1608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70[ O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33216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08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A52F2A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LEU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4[ N  ] </w:t>
            </w:r>
          </w:p>
        </w:tc>
      </w:tr>
      <w:tr w:rsidR="006A5BB0" w:rsidRPr="0096464A" w14:paraId="6526A0DA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E8F23C8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7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C9A5C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62[ OG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A61B5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81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A355FE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5[ N  ] </w:t>
            </w:r>
          </w:p>
        </w:tc>
      </w:tr>
      <w:tr w:rsidR="006A5BB0" w:rsidRPr="0096464A" w14:paraId="68D9E39E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5F5B226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8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02550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GLU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76[ OE2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428CF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61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7E5042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5[ OG ] </w:t>
            </w:r>
          </w:p>
        </w:tc>
      </w:tr>
      <w:tr w:rsidR="006A5BB0" w:rsidRPr="0096464A" w14:paraId="2373E924" w14:textId="77777777" w:rsidTr="009842EB">
        <w:trPr>
          <w:gridAfter w:val="3"/>
          <w:wAfter w:w="2739" w:type="dxa"/>
          <w:trHeight w:val="276"/>
        </w:trPr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FE16F8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lastRenderedPageBreak/>
              <w:t> 19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C3D127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:SER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62[ O  ] 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3BB3B0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3.82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693DC8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ILE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6[ N  ] </w:t>
            </w:r>
          </w:p>
        </w:tc>
      </w:tr>
      <w:tr w:rsidR="006A5BB0" w:rsidRPr="0096464A" w14:paraId="61EF6F60" w14:textId="77777777" w:rsidTr="009842EB">
        <w:trPr>
          <w:gridAfter w:val="3"/>
          <w:wAfter w:w="2739" w:type="dxa"/>
          <w:trHeight w:val="312"/>
        </w:trPr>
        <w:tc>
          <w:tcPr>
            <w:tcW w:w="611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0C3C87F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alt bridges</w:t>
            </w:r>
            <w:r w:rsidRPr="0096464A">
              <w:rPr>
                <w:rFonts w:ascii="Arial" w:eastAsia="等线" w:hAnsi="Arial" w:cs="Arial"/>
                <w:color w:val="000000"/>
                <w:kern w:val="0"/>
                <w:sz w:val="14"/>
                <w:szCs w:val="14"/>
              </w:rPr>
              <w:t> </w:t>
            </w:r>
            <w:r w:rsidRPr="009646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     XML</w:t>
            </w:r>
          </w:p>
        </w:tc>
      </w:tr>
      <w:tr w:rsidR="006A5BB0" w:rsidRPr="0096464A" w14:paraId="4D926189" w14:textId="77777777" w:rsidTr="009842EB">
        <w:trPr>
          <w:gridAfter w:val="3"/>
          <w:wAfter w:w="2739" w:type="dxa"/>
          <w:trHeight w:val="276"/>
        </w:trPr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ED"/>
            <w:noWrap/>
            <w:hideMark/>
          </w:tcPr>
          <w:p w14:paraId="39909B67" w14:textId="77777777" w:rsidR="006A5BB0" w:rsidRPr="0096464A" w:rsidRDefault="006A5BB0" w:rsidP="009842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 ## 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AED"/>
            <w:noWrap/>
            <w:hideMark/>
          </w:tcPr>
          <w:p w14:paraId="7BA69CF9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16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  Structure 1  </w:t>
              </w:r>
            </w:hyperlink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0FAED"/>
            <w:noWrap/>
            <w:hideMark/>
          </w:tcPr>
          <w:p w14:paraId="41E10580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17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 Dist. [Å] </w:t>
              </w:r>
            </w:hyperlink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AED"/>
            <w:noWrap/>
            <w:hideMark/>
          </w:tcPr>
          <w:p w14:paraId="709CE1E1" w14:textId="77777777" w:rsidR="006A5BB0" w:rsidRPr="0096464A" w:rsidRDefault="00556EC2" w:rsidP="009842EB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18" w:history="1">
              <w:r w:rsidR="006A5BB0" w:rsidRPr="0096464A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  Structure 2  </w:t>
              </w:r>
            </w:hyperlink>
          </w:p>
        </w:tc>
      </w:tr>
      <w:tr w:rsidR="006A5BB0" w:rsidRPr="0096464A" w14:paraId="292B835A" w14:textId="77777777" w:rsidTr="009842EB">
        <w:trPr>
          <w:gridAfter w:val="3"/>
          <w:wAfter w:w="2739" w:type="dxa"/>
          <w:trHeight w:val="276"/>
        </w:trPr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3B494B9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 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A296A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A:ASP 159[ OD1]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3A7CB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2.94 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D8D9E1" w14:textId="77777777" w:rsidR="006A5BB0" w:rsidRPr="0096464A" w:rsidRDefault="006A5BB0" w:rsidP="009842EB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</w:t>
            </w:r>
            <w:proofErr w:type="gramStart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B:HIS</w:t>
            </w:r>
            <w:proofErr w:type="gramEnd"/>
            <w:r w:rsidRPr="0096464A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 123[ NE2] </w:t>
            </w:r>
          </w:p>
        </w:tc>
      </w:tr>
      <w:tr w:rsidR="006A5BB0" w:rsidRPr="0096464A" w14:paraId="09AE3118" w14:textId="77777777" w:rsidTr="009842EB">
        <w:trPr>
          <w:gridAfter w:val="3"/>
          <w:wAfter w:w="2739" w:type="dxa"/>
          <w:trHeight w:val="276"/>
        </w:trPr>
        <w:tc>
          <w:tcPr>
            <w:tcW w:w="6110" w:type="dxa"/>
            <w:gridSpan w:val="8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055ADBC8" w14:textId="77777777" w:rsidR="006A5BB0" w:rsidRPr="0096464A" w:rsidRDefault="006A5BB0" w:rsidP="009842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5BB0" w:rsidRPr="0096464A" w14:paraId="20CBA739" w14:textId="77777777" w:rsidTr="009842EB">
        <w:trPr>
          <w:gridAfter w:val="3"/>
          <w:wAfter w:w="2739" w:type="dxa"/>
          <w:trHeight w:val="276"/>
        </w:trPr>
        <w:tc>
          <w:tcPr>
            <w:tcW w:w="6110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7A9E2A5A" w14:textId="77777777" w:rsidR="006A5BB0" w:rsidRPr="0096464A" w:rsidRDefault="006A5BB0" w:rsidP="009842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46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FDAF82B" w14:textId="77777777" w:rsidR="006A5BB0" w:rsidRDefault="006A5BB0" w:rsidP="006A5BB0">
      <w:pPr>
        <w:widowControl/>
        <w:rPr>
          <w:rFonts w:ascii="Times New Roman" w:eastAsia="TimesNewRomanPS" w:hAnsi="Times New Roman" w:cs="Times New Roman"/>
          <w:color w:val="000000"/>
          <w:kern w:val="0"/>
          <w:sz w:val="24"/>
          <w:szCs w:val="24"/>
        </w:rPr>
      </w:pPr>
    </w:p>
    <w:p w14:paraId="4E6F67E1" w14:textId="77777777" w:rsidR="006A5BB0" w:rsidRDefault="006A5BB0" w:rsidP="006A5BB0">
      <w:pPr>
        <w:widowControl/>
        <w:jc w:val="left"/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2F10FE9" w14:textId="77777777" w:rsidR="006A5BB0" w:rsidRDefault="006A5BB0" w:rsidP="006A5BB0"/>
    <w:p w14:paraId="14FC2A13" w14:textId="77777777" w:rsidR="006A5BB0" w:rsidRDefault="006A5BB0" w:rsidP="006A5BB0"/>
    <w:p w14:paraId="307C7E3C" w14:textId="77777777" w:rsidR="000328F4" w:rsidRDefault="000328F4"/>
    <w:sectPr w:rsidR="00032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1CA8CC" w14:textId="77777777" w:rsidR="00556EC2" w:rsidRDefault="00556EC2" w:rsidP="006A5BB0">
      <w:r>
        <w:separator/>
      </w:r>
    </w:p>
  </w:endnote>
  <w:endnote w:type="continuationSeparator" w:id="0">
    <w:p w14:paraId="3E80CD09" w14:textId="77777777" w:rsidR="00556EC2" w:rsidRDefault="00556EC2" w:rsidP="006A5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153E54" w14:textId="77777777" w:rsidR="00556EC2" w:rsidRDefault="00556EC2" w:rsidP="006A5BB0">
      <w:r>
        <w:separator/>
      </w:r>
    </w:p>
  </w:footnote>
  <w:footnote w:type="continuationSeparator" w:id="0">
    <w:p w14:paraId="42BC4F1C" w14:textId="77777777" w:rsidR="00556EC2" w:rsidRDefault="00556EC2" w:rsidP="006A5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F4"/>
    <w:rsid w:val="000328F4"/>
    <w:rsid w:val="001B3550"/>
    <w:rsid w:val="00556EC2"/>
    <w:rsid w:val="00613972"/>
    <w:rsid w:val="006A5BB0"/>
    <w:rsid w:val="009845BC"/>
    <w:rsid w:val="00AA53B5"/>
    <w:rsid w:val="00BC6D2A"/>
    <w:rsid w:val="00E4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8C3D9"/>
  <w15:chartTrackingRefBased/>
  <w15:docId w15:val="{24D4A98B-05BB-46DD-AA4C-A15E49783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B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B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openWindow('pi_ipage_ssu.html',400,250);" TargetMode="External"/><Relationship Id="rId13" Type="http://schemas.openxmlformats.org/officeDocument/2006/relationships/hyperlink" Target="javascript:openWindow('pi_ipage_atom1.html',400,250);" TargetMode="External"/><Relationship Id="rId18" Type="http://schemas.openxmlformats.org/officeDocument/2006/relationships/hyperlink" Target="javascript:openWindow('pi_ipage_atom2.html',400,250)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openWindow('pi_ipage_struct2.html',400,250);" TargetMode="External"/><Relationship Id="rId12" Type="http://schemas.openxmlformats.org/officeDocument/2006/relationships/hyperlink" Target="javascript:openWindow('pi_ipage_se.html',400,250);" TargetMode="External"/><Relationship Id="rId17" Type="http://schemas.openxmlformats.org/officeDocument/2006/relationships/hyperlink" Target="javascript:openWindow('pi_ipage_atmdist.html',400,250)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openWindow('pi_ipage_atom1.html',400,250);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javascript:openWindow('pi_ipage_struct1.html',400,250);" TargetMode="External"/><Relationship Id="rId11" Type="http://schemas.openxmlformats.org/officeDocument/2006/relationships/hyperlink" Target="javascript:openWindow('pi_ipage_surf.html',400,250)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openWindow('pi_ipage_atom2.html',400,250);" TargetMode="External"/><Relationship Id="rId10" Type="http://schemas.openxmlformats.org/officeDocument/2006/relationships/hyperlink" Target="javascript:openWindow('pi_ipage_nres.html',400,250);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openWindow('pi_ipage_nat.html',400,250);" TargetMode="External"/><Relationship Id="rId14" Type="http://schemas.openxmlformats.org/officeDocument/2006/relationships/hyperlink" Target="javascript:openWindow('pi_ipage_atmdist.html',400,25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ran Ge</dc:creator>
  <cp:keywords/>
  <dc:description/>
  <cp:lastModifiedBy>Gaoran Ge</cp:lastModifiedBy>
  <cp:revision>6</cp:revision>
  <dcterms:created xsi:type="dcterms:W3CDTF">2023-10-19T06:15:00Z</dcterms:created>
  <dcterms:modified xsi:type="dcterms:W3CDTF">2023-10-19T07:16:00Z</dcterms:modified>
</cp:coreProperties>
</file>